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613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2"/>
        <w:gridCol w:w="1440"/>
        <w:gridCol w:w="5738"/>
        <w:gridCol w:w="1183"/>
      </w:tblGrid>
      <w:tr>
        <w:trPr>
          <w:trHeight w:val="255" w:hRule="atLeast"/>
        </w:trPr>
        <w:tc>
          <w:tcPr>
            <w:tcW w:w="116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rFonts w:cs="Arial"/>
                <w:b/>
                <w:bCs/>
                <w:sz w:val="20"/>
                <w:szCs w:val="20"/>
              </w:rPr>
              <w:t xml:space="preserve">Table S2. </w:t>
            </w:r>
            <w:r>
              <w:rPr>
                <w:rFonts w:cs="Arial"/>
                <w:bCs/>
                <w:sz w:val="20"/>
                <w:szCs w:val="20"/>
              </w:rPr>
              <w:t>Top biological functions associated with genes that were differentially regulated between groups only at pre-SIV challenge.</w:t>
            </w:r>
          </w:p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  <w:bookmarkStart w:id="2" w:name="OLE_LINK2"/>
            <w:bookmarkStart w:id="3" w:name="OLE_LINK1"/>
            <w:bookmarkStart w:id="4" w:name="OLE_LINK2"/>
            <w:bookmarkStart w:id="5" w:name="OLE_LINK1"/>
            <w:bookmarkEnd w:id="4"/>
            <w:bookmarkEnd w:id="5"/>
          </w:p>
        </w:tc>
      </w:tr>
      <w:tr>
        <w:trPr>
          <w:trHeight w:val="255" w:hRule="atLeast"/>
        </w:trPr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Function Annot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B-H p-value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Molecules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# Molecules</w:t>
            </w:r>
          </w:p>
        </w:tc>
      </w:tr>
      <w:tr>
        <w:trPr>
          <w:trHeight w:val="510" w:hRule="atLeast"/>
        </w:trPr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tolysis of eukaryotic cell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7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K1, CD55, CLDN4, FAS, GNLY, GZMB, IFNG, ISG15, TNF, TNFRSF1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eneration of dendritic cell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7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LT3LG, IFNG, IL4, IRF4, LTA, TNF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mation of leukocy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7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AS, IFNG, IL4, IL7, IL12RB1, LTA, MYB, TNF, TNFRSF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</w:tr>
      <w:tr>
        <w:trPr>
          <w:trHeight w:val="510" w:hRule="atLeast"/>
        </w:trPr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tolysis of cell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7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K1, CD55, CLDN4, FAS, GNLY, GZMB, IFNG, ISG15, LTA, TNF, TNFRSF1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tolysis of cell lin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7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D55, CLDN4, FAS, GNLY, IFNG, ISG15, TNF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ysis of cell lin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6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D55, CLDN4, EIF4E, FAS, GNLY, IFNG, ISG15, TNF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</w:tr>
      <w:tr>
        <w:trPr>
          <w:trHeight w:val="510" w:hRule="atLeast"/>
        </w:trPr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ysis of cell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7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K1, CASP1, CD55, CLDN4, EIF4E, FAS, GNLY, GZMB, IFNG, ISG15, LTA, TNF, TNFRSF1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</w:p>
        </w:tc>
      </w:tr>
      <w:tr>
        <w:trPr>
          <w:trHeight w:val="510" w:hRule="atLeast"/>
        </w:trPr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pansion of blood cell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7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ND1, CD55, FLT3LG, HOXD4, IFNG, IL4, IL7, IL9, MYB, PML, SRGN, TNF, TNFRSF4, TNFRSF1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totoxic T lymphocyte respon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7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HLA-A, IFNG, IL4, LTA, SRGN, TNF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</w:tr>
      <w:tr>
        <w:trPr>
          <w:trHeight w:val="510" w:hRule="atLeast"/>
        </w:trPr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quantity of phagocy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7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CA1, CXCR6, FAS, IFNG, IL4, IL9, IL12RB1, PDE4B, PML, PTGER2, PTGES, SOAT1, TNF, TNFRSF4, TNFRSF1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</w:p>
        </w:tc>
      </w:tr>
      <w:tr>
        <w:trPr>
          <w:trHeight w:val="1530" w:hRule="atLeast"/>
        </w:trPr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mmune respon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34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XA2, APOBEC3G, BAK1, BCAP31, BTN3A3, CASP1, CD55, CD69, CD300A, CISH, CXCR4, CYBA, DOK3, EIF2AK2, ERAP1, ERAP2, FAS, FLT3LG, GNLY, GZMB, HLA-A, HLA-DQA1, HLA-DRB1, HLA-DRB3, IFNG, IL4, IL7, IL9, IL12RB1, LTA, MLF2, PTGES, RGS1, STAT2, TAPBP, TICAM1, TNF, TNFRSF4, TNFRSF14, TNFRSF1B, TREM2, TRIM22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</w:t>
            </w:r>
          </w:p>
        </w:tc>
      </w:tr>
      <w:tr>
        <w:trPr>
          <w:trHeight w:val="510" w:hRule="atLeast"/>
        </w:trPr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ysis of eukaryotic cell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34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K1, CD55, CLDN4, EIF4E, FAS, GNLY, GZMB, IFNG, ISG15, TNF, TNFRSF1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perimental hepatitis of mi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34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AS, IFNG, IL4, TNF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ysis of tumor cell lin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34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D55, EIF4E, FAS, GNLY, IFNG, ISG1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ematological process of normal cell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3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XCR4, ENG, FLT3LG, IFNG, IL7, PML, TEK, TNF, TNFRSF1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</w:tr>
      <w:tr>
        <w:trPr>
          <w:trHeight w:val="510" w:hRule="atLeast"/>
        </w:trPr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rmatit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50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SP1, CD55, CXCR4, DUSP5, EIF2AK2, HLA-DQA1, HLA-DRB1, HLA-DRB5, IDI1, IFNG, IL4, LTA, PDE4B, TNF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velopment of myeloid cell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60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XCR4, FLT3LG, IL4, IL7, IL9, TNF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</w:tr>
      <w:tr>
        <w:trPr>
          <w:trHeight w:val="510" w:hRule="atLeast"/>
        </w:trPr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tivation of antigen presenting cell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60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XA2, ERAP1, FAS, HLA-DQA1, IFNG, IL4, IL7, IL9, LTA, PTGES, TICAM1, TNF, TNFRSF1B, TREM2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</w:t>
            </w:r>
          </w:p>
        </w:tc>
      </w:tr>
      <w:tr>
        <w:trPr>
          <w:trHeight w:val="510" w:hRule="atLeast"/>
        </w:trPr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quantity of antigen presenting cell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60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CA1, CXCR6, FAS, FLT3LG, IFNG, IL12RB1, IRF4, LTA, PTGER2, PTGES, SOAT1, TNF, TNFRSF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</w:p>
        </w:tc>
      </w:tr>
      <w:tr>
        <w:trPr>
          <w:trHeight w:val="510" w:hRule="atLeast"/>
        </w:trPr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ell death of leukocyte cell lin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60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K1, FAS, FLT3LG, GZMB, HLA-DRB4, IFNG, IL4, IL7, IRF4, MAX, MYB, PLAC8, PMAIP1, TNF, TNFRSF1B, ZMYM2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mation of T lymphocy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60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AS, IL7, IL12RB1, MYB, TNFRSF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optosis of bone cell lin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60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AS, FLT3LG, GZMB, IL4, MAX, MYB, PLAC8, PTK2B, TNF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</w:tr>
      <w:tr>
        <w:trPr>
          <w:trHeight w:val="510" w:hRule="atLeast"/>
        </w:trPr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tt syndro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60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TN3A1, CXCR6, ERAP1, ERAP2, FDXR, HLA-DRB4, IFNG, MREG, NAPRT1, PDE4DIP, PTPN13, TOM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spiratory burst of monocy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60</w:t>
            </w:r>
          </w:p>
        </w:tc>
        <w:tc>
          <w:tcPr>
            <w:tcW w:w="5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FNG, IL4, IL9, TNF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16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Biological functions were determined by Ingenuity Pathway Analysis of the 439 gene sequences that were differentially regulated at between groups at 8 months post-vaccination only as determined by ANOVA. Benjammini-Hochberg test correction was applied to P-value for biological function annotatio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13:12:00Z</dcterms:created>
  <dc:creator>sbelisle</dc:creator>
  <dc:description/>
  <cp:keywords/>
  <dc:language>en-US</dc:language>
  <cp:lastModifiedBy>jean boyer</cp:lastModifiedBy>
  <dcterms:modified xsi:type="dcterms:W3CDTF">2011-05-03T23:27:00Z</dcterms:modified>
  <cp:revision>3</cp:revision>
  <dc:subject/>
  <dc:title/>
</cp:coreProperties>
</file>